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6C689" w14:textId="77777777" w:rsidR="00E65D5C" w:rsidRPr="00D9413C" w:rsidRDefault="00E65D5C" w:rsidP="00D61CD8">
      <w:pPr>
        <w:pStyle w:val="Standard"/>
        <w:spacing w:line="480" w:lineRule="auto"/>
        <w:rPr>
          <w:rFonts w:ascii="Arial" w:hAnsi="Arial" w:cs="Arial"/>
          <w:b/>
        </w:rPr>
      </w:pPr>
      <w:r w:rsidRPr="00D9413C">
        <w:rPr>
          <w:rFonts w:ascii="Arial" w:hAnsi="Arial" w:cs="Arial"/>
          <w:b/>
        </w:rPr>
        <w:t>SUPPLEMENTAL INFORMATION</w:t>
      </w:r>
    </w:p>
    <w:p w14:paraId="26051E34" w14:textId="77777777" w:rsidR="00CB2A62" w:rsidRDefault="00CB2A62" w:rsidP="00CB2A62">
      <w:pPr>
        <w:spacing w:line="480" w:lineRule="auto"/>
        <w:rPr>
          <w:rStyle w:val="fontstyle01"/>
        </w:rPr>
      </w:pPr>
      <w:r>
        <w:rPr>
          <w:rStyle w:val="fontstyle01"/>
        </w:rPr>
        <w:t xml:space="preserve">Operative ubiquitin-specific protease 22 </w:t>
      </w:r>
      <w:proofErr w:type="spellStart"/>
      <w:r>
        <w:rPr>
          <w:rStyle w:val="fontstyle01"/>
        </w:rPr>
        <w:t>deubiquitination</w:t>
      </w:r>
      <w:proofErr w:type="spellEnd"/>
      <w:r>
        <w:rPr>
          <w:rStyle w:val="fontstyle01"/>
        </w:rPr>
        <w:t xml:space="preserve"> </w:t>
      </w:r>
      <w:bookmarkStart w:id="0" w:name="_Hlk60320896"/>
      <w:r>
        <w:rPr>
          <w:rStyle w:val="fontstyle01"/>
        </w:rPr>
        <w:t>confers a more invasive phenotype to cholangiocarcinoma</w:t>
      </w:r>
      <w:bookmarkEnd w:id="0"/>
    </w:p>
    <w:p w14:paraId="019FF689" w14:textId="4FC5CF57" w:rsidR="00E65D5C" w:rsidRPr="00D9413C" w:rsidRDefault="00E65D5C" w:rsidP="00D61CD8">
      <w:pPr>
        <w:pStyle w:val="Standard"/>
        <w:spacing w:line="480" w:lineRule="auto"/>
        <w:rPr>
          <w:rFonts w:ascii="Arial" w:hAnsi="Arial" w:cs="Arial"/>
          <w:bCs/>
        </w:rPr>
      </w:pPr>
      <w:r w:rsidRPr="00D9413C">
        <w:rPr>
          <w:rFonts w:ascii="Arial" w:hAnsi="Arial" w:cs="Arial"/>
          <w:bCs/>
        </w:rPr>
        <w:t xml:space="preserve">Yu Tian, Bo Tang, </w:t>
      </w:r>
      <w:proofErr w:type="spellStart"/>
      <w:r w:rsidRPr="00D9413C">
        <w:rPr>
          <w:rFonts w:ascii="Arial" w:hAnsi="Arial" w:cs="Arial"/>
          <w:bCs/>
        </w:rPr>
        <w:t>Chengye</w:t>
      </w:r>
      <w:proofErr w:type="spellEnd"/>
      <w:r w:rsidRPr="00D9413C">
        <w:rPr>
          <w:rFonts w:ascii="Arial" w:hAnsi="Arial" w:cs="Arial"/>
          <w:bCs/>
        </w:rPr>
        <w:t xml:space="preserve"> Wang, Yan Wang, </w:t>
      </w:r>
      <w:proofErr w:type="spellStart"/>
      <w:r w:rsidRPr="00D9413C">
        <w:rPr>
          <w:rFonts w:ascii="Arial" w:hAnsi="Arial" w:cs="Arial"/>
          <w:bCs/>
        </w:rPr>
        <w:t>Jiakai</w:t>
      </w:r>
      <w:proofErr w:type="spellEnd"/>
      <w:r w:rsidRPr="00D9413C">
        <w:rPr>
          <w:rFonts w:ascii="Arial" w:hAnsi="Arial" w:cs="Arial"/>
          <w:bCs/>
        </w:rPr>
        <w:t xml:space="preserve"> Mao, </w:t>
      </w:r>
      <w:proofErr w:type="spellStart"/>
      <w:r w:rsidRPr="00D9413C">
        <w:rPr>
          <w:rFonts w:ascii="Arial" w:hAnsi="Arial" w:cs="Arial"/>
          <w:bCs/>
        </w:rPr>
        <w:t>Yifan</w:t>
      </w:r>
      <w:proofErr w:type="spellEnd"/>
      <w:r w:rsidRPr="00D9413C">
        <w:rPr>
          <w:rFonts w:ascii="Arial" w:hAnsi="Arial" w:cs="Arial"/>
          <w:bCs/>
        </w:rPr>
        <w:t xml:space="preserve"> Yao, </w:t>
      </w:r>
      <w:proofErr w:type="spellStart"/>
      <w:r w:rsidRPr="00D9413C">
        <w:rPr>
          <w:rFonts w:ascii="Arial" w:hAnsi="Arial" w:cs="Arial"/>
          <w:bCs/>
        </w:rPr>
        <w:t>Zhenming</w:t>
      </w:r>
      <w:proofErr w:type="spellEnd"/>
      <w:r w:rsidRPr="00D9413C">
        <w:rPr>
          <w:rFonts w:ascii="Arial" w:hAnsi="Arial" w:cs="Arial"/>
          <w:bCs/>
        </w:rPr>
        <w:t xml:space="preserve"> Gao, Rui Liang, </w:t>
      </w:r>
      <w:proofErr w:type="spellStart"/>
      <w:r w:rsidRPr="00D9413C">
        <w:rPr>
          <w:rFonts w:ascii="Arial" w:hAnsi="Arial" w:cs="Arial"/>
          <w:bCs/>
        </w:rPr>
        <w:t>Mingliang</w:t>
      </w:r>
      <w:proofErr w:type="spellEnd"/>
      <w:r w:rsidRPr="00D9413C">
        <w:rPr>
          <w:rFonts w:ascii="Arial" w:hAnsi="Arial" w:cs="Arial"/>
          <w:bCs/>
        </w:rPr>
        <w:t xml:space="preserve"> Ye, </w:t>
      </w:r>
      <w:proofErr w:type="spellStart"/>
      <w:r w:rsidRPr="00D9413C">
        <w:rPr>
          <w:rFonts w:ascii="Arial" w:hAnsi="Arial" w:cs="Arial"/>
          <w:bCs/>
        </w:rPr>
        <w:t>Shijie</w:t>
      </w:r>
      <w:proofErr w:type="spellEnd"/>
      <w:r w:rsidRPr="00D9413C">
        <w:rPr>
          <w:rFonts w:ascii="Arial" w:hAnsi="Arial" w:cs="Arial"/>
          <w:bCs/>
        </w:rPr>
        <w:t xml:space="preserve"> Cai, Liming Wang</w:t>
      </w:r>
    </w:p>
    <w:p w14:paraId="72B022E1" w14:textId="77777777" w:rsidR="000F6EBA" w:rsidRPr="00D9413C" w:rsidRDefault="000F6EBA" w:rsidP="00D61CD8">
      <w:pPr>
        <w:pStyle w:val="Standard"/>
        <w:spacing w:line="480" w:lineRule="auto"/>
        <w:rPr>
          <w:rFonts w:ascii="Arial" w:hAnsi="Arial" w:cs="Arial"/>
          <w:bCs/>
        </w:rPr>
      </w:pPr>
    </w:p>
    <w:p w14:paraId="3D252E9D" w14:textId="6A33B9AB" w:rsidR="000F6EBA" w:rsidRPr="00D9413C" w:rsidRDefault="000F6EBA" w:rsidP="00D61CD8">
      <w:pPr>
        <w:pStyle w:val="Standard"/>
        <w:spacing w:line="480" w:lineRule="auto"/>
        <w:rPr>
          <w:rFonts w:ascii="Arial" w:hAnsi="Arial" w:cs="Arial"/>
          <w:b/>
        </w:rPr>
      </w:pPr>
      <w:r w:rsidRPr="00D9413C">
        <w:rPr>
          <w:rFonts w:ascii="Arial" w:hAnsi="Arial" w:cs="Arial"/>
          <w:b/>
        </w:rPr>
        <w:t>Suppl</w:t>
      </w:r>
      <w:r w:rsidR="00D76785" w:rsidRPr="00D9413C">
        <w:rPr>
          <w:rFonts w:ascii="Arial" w:hAnsi="Arial" w:cs="Arial"/>
          <w:b/>
        </w:rPr>
        <w:t>e</w:t>
      </w:r>
      <w:r w:rsidRPr="00D9413C">
        <w:rPr>
          <w:rFonts w:ascii="Arial" w:hAnsi="Arial" w:cs="Arial"/>
          <w:b/>
        </w:rPr>
        <w:t xml:space="preserve">mentary </w:t>
      </w:r>
      <w:r w:rsidR="009A23D5">
        <w:rPr>
          <w:rFonts w:ascii="Arial" w:hAnsi="Arial" w:cs="Arial"/>
          <w:b/>
        </w:rPr>
        <w:t xml:space="preserve">Materials and </w:t>
      </w:r>
      <w:r w:rsidRPr="00D9413C">
        <w:rPr>
          <w:rFonts w:ascii="Arial" w:hAnsi="Arial" w:cs="Arial"/>
          <w:b/>
        </w:rPr>
        <w:t>Methods</w:t>
      </w:r>
    </w:p>
    <w:p w14:paraId="35073BFD" w14:textId="5061C24D" w:rsidR="000C66C7" w:rsidRPr="00D9413C" w:rsidRDefault="000C66C7" w:rsidP="00D61CD8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D9413C">
        <w:rPr>
          <w:rFonts w:ascii="Arial" w:hAnsi="Arial" w:cs="Arial"/>
          <w:b/>
          <w:bCs/>
          <w:color w:val="000000"/>
          <w:sz w:val="20"/>
          <w:szCs w:val="20"/>
        </w:rPr>
        <w:t>Sequences of siRNA</w:t>
      </w:r>
      <w:r w:rsidR="002656D9" w:rsidRPr="00D9413C">
        <w:rPr>
          <w:rFonts w:ascii="Arial" w:hAnsi="Arial" w:cs="Arial"/>
          <w:b/>
          <w:bCs/>
          <w:color w:val="000000"/>
          <w:sz w:val="20"/>
          <w:szCs w:val="20"/>
        </w:rPr>
        <w:t xml:space="preserve"> or shRNA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3"/>
        <w:gridCol w:w="4123"/>
      </w:tblGrid>
      <w:tr w:rsidR="000C66C7" w:rsidRPr="00D9413C" w14:paraId="6184909B" w14:textId="77777777" w:rsidTr="000C66C7">
        <w:trPr>
          <w:trHeight w:val="322"/>
        </w:trPr>
        <w:tc>
          <w:tcPr>
            <w:tcW w:w="4123" w:type="dxa"/>
            <w:tcBorders>
              <w:top w:val="single" w:sz="4" w:space="0" w:color="auto"/>
              <w:bottom w:val="single" w:sz="4" w:space="0" w:color="auto"/>
            </w:tcBorders>
          </w:tcPr>
          <w:p w14:paraId="391BD2D8" w14:textId="77777777" w:rsidR="000C66C7" w:rsidRPr="00D9413C" w:rsidRDefault="000C66C7" w:rsidP="00D61CD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13C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123" w:type="dxa"/>
            <w:tcBorders>
              <w:top w:val="single" w:sz="4" w:space="0" w:color="auto"/>
              <w:bottom w:val="single" w:sz="4" w:space="0" w:color="auto"/>
            </w:tcBorders>
          </w:tcPr>
          <w:p w14:paraId="7B7472CB" w14:textId="54416570" w:rsidR="000C66C7" w:rsidRPr="00D9413C" w:rsidRDefault="000C66C7" w:rsidP="00D61CD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13C">
              <w:rPr>
                <w:rFonts w:ascii="Arial" w:hAnsi="Arial" w:cs="Arial"/>
                <w:b/>
                <w:bCs/>
                <w:sz w:val="20"/>
                <w:szCs w:val="20"/>
              </w:rPr>
              <w:t>Sequences (5’ to 3’)</w:t>
            </w:r>
          </w:p>
        </w:tc>
      </w:tr>
      <w:tr w:rsidR="000C66C7" w:rsidRPr="00D9413C" w14:paraId="0BF8695C" w14:textId="77777777" w:rsidTr="000C66C7">
        <w:trPr>
          <w:trHeight w:val="322"/>
        </w:trPr>
        <w:tc>
          <w:tcPr>
            <w:tcW w:w="4123" w:type="dxa"/>
            <w:tcBorders>
              <w:top w:val="single" w:sz="4" w:space="0" w:color="auto"/>
            </w:tcBorders>
          </w:tcPr>
          <w:p w14:paraId="35AC850B" w14:textId="5066D903" w:rsidR="000C66C7" w:rsidRPr="00D9413C" w:rsidRDefault="000C66C7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SiRNA-USP22#1</w:t>
            </w:r>
          </w:p>
        </w:tc>
        <w:tc>
          <w:tcPr>
            <w:tcW w:w="4123" w:type="dxa"/>
            <w:tcBorders>
              <w:top w:val="single" w:sz="4" w:space="0" w:color="auto"/>
            </w:tcBorders>
          </w:tcPr>
          <w:p w14:paraId="3678BEB4" w14:textId="674AA0FF" w:rsidR="000C66C7" w:rsidRPr="00D9413C" w:rsidRDefault="000C66C7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CAGCUUCAAGGUGGAC</w:t>
            </w:r>
            <w:r w:rsidR="002656D9" w:rsidRPr="00D9413C">
              <w:rPr>
                <w:rFonts w:ascii="Arial" w:hAnsi="Arial" w:cs="Arial"/>
              </w:rPr>
              <w:t xml:space="preserve"> </w:t>
            </w:r>
            <w:r w:rsidR="002656D9" w:rsidRPr="00D9413C">
              <w:rPr>
                <w:rFonts w:ascii="Arial" w:hAnsi="Arial" w:cs="Arial"/>
                <w:sz w:val="20"/>
                <w:szCs w:val="20"/>
              </w:rPr>
              <w:t>AATT</w:t>
            </w:r>
          </w:p>
        </w:tc>
      </w:tr>
      <w:tr w:rsidR="000C66C7" w:rsidRPr="00D9413C" w14:paraId="54DDA7C4" w14:textId="77777777" w:rsidTr="000C66C7">
        <w:trPr>
          <w:trHeight w:val="322"/>
        </w:trPr>
        <w:tc>
          <w:tcPr>
            <w:tcW w:w="4123" w:type="dxa"/>
          </w:tcPr>
          <w:p w14:paraId="53EEAEB6" w14:textId="1E4310D2" w:rsidR="000C66C7" w:rsidRPr="00D9413C" w:rsidRDefault="000C66C7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SiRNA-USP22#2</w:t>
            </w:r>
          </w:p>
        </w:tc>
        <w:tc>
          <w:tcPr>
            <w:tcW w:w="4123" w:type="dxa"/>
          </w:tcPr>
          <w:p w14:paraId="06B1501E" w14:textId="36BFEB6F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GAGAAAGAUCACCUCGAATT</w:t>
            </w:r>
          </w:p>
        </w:tc>
      </w:tr>
      <w:tr w:rsidR="000C66C7" w:rsidRPr="00D9413C" w14:paraId="4CF1F120" w14:textId="77777777" w:rsidTr="000C66C7">
        <w:trPr>
          <w:trHeight w:val="322"/>
        </w:trPr>
        <w:tc>
          <w:tcPr>
            <w:tcW w:w="4123" w:type="dxa"/>
          </w:tcPr>
          <w:p w14:paraId="5679E192" w14:textId="78895A1D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SiRNA-USP22#3</w:t>
            </w:r>
          </w:p>
        </w:tc>
        <w:tc>
          <w:tcPr>
            <w:tcW w:w="4123" w:type="dxa"/>
          </w:tcPr>
          <w:p w14:paraId="1CCF6FF0" w14:textId="2956E5A4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CAUCAUAGACCAGAUCUUTT</w:t>
            </w:r>
          </w:p>
        </w:tc>
      </w:tr>
      <w:tr w:rsidR="002656D9" w:rsidRPr="00D9413C" w14:paraId="0AE63364" w14:textId="77777777" w:rsidTr="000C66C7">
        <w:trPr>
          <w:trHeight w:val="322"/>
        </w:trPr>
        <w:tc>
          <w:tcPr>
            <w:tcW w:w="4123" w:type="dxa"/>
          </w:tcPr>
          <w:p w14:paraId="62D0F066" w14:textId="427E73F1" w:rsidR="002656D9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siControl</w:t>
            </w:r>
            <w:proofErr w:type="spellEnd"/>
          </w:p>
        </w:tc>
        <w:tc>
          <w:tcPr>
            <w:tcW w:w="4123" w:type="dxa"/>
          </w:tcPr>
          <w:p w14:paraId="04A361A9" w14:textId="1C20D173" w:rsidR="002656D9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UUCUCCGAACGUG- UCACGUTT</w:t>
            </w:r>
          </w:p>
        </w:tc>
      </w:tr>
      <w:tr w:rsidR="000C66C7" w:rsidRPr="00D9413C" w14:paraId="2ACCDCB8" w14:textId="77777777" w:rsidTr="000C66C7">
        <w:trPr>
          <w:trHeight w:val="322"/>
        </w:trPr>
        <w:tc>
          <w:tcPr>
            <w:tcW w:w="4123" w:type="dxa"/>
          </w:tcPr>
          <w:p w14:paraId="78BC2580" w14:textId="4D8C32FF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shRNA-USP22</w:t>
            </w:r>
          </w:p>
        </w:tc>
        <w:tc>
          <w:tcPr>
            <w:tcW w:w="4123" w:type="dxa"/>
          </w:tcPr>
          <w:p w14:paraId="64F78746" w14:textId="444AD571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CAUCAUAGACCAGAUCUUTT</w:t>
            </w:r>
          </w:p>
        </w:tc>
      </w:tr>
      <w:tr w:rsidR="000C66C7" w:rsidRPr="00D9413C" w14:paraId="2E417174" w14:textId="77777777" w:rsidTr="002656D9">
        <w:trPr>
          <w:trHeight w:val="322"/>
        </w:trPr>
        <w:tc>
          <w:tcPr>
            <w:tcW w:w="4123" w:type="dxa"/>
          </w:tcPr>
          <w:p w14:paraId="103C41E8" w14:textId="68BD54B6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shRNA-SIRT1</w:t>
            </w:r>
          </w:p>
        </w:tc>
        <w:tc>
          <w:tcPr>
            <w:tcW w:w="4123" w:type="dxa"/>
          </w:tcPr>
          <w:p w14:paraId="72B92A8F" w14:textId="7BE34E2C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CCAAGCAGCUAAGAGUAAUTT</w:t>
            </w:r>
          </w:p>
        </w:tc>
      </w:tr>
      <w:tr w:rsidR="000C66C7" w:rsidRPr="00D9413C" w14:paraId="10C4F383" w14:textId="77777777" w:rsidTr="002656D9">
        <w:trPr>
          <w:trHeight w:val="322"/>
        </w:trPr>
        <w:tc>
          <w:tcPr>
            <w:tcW w:w="4123" w:type="dxa"/>
            <w:tcBorders>
              <w:bottom w:val="single" w:sz="8" w:space="0" w:color="auto"/>
            </w:tcBorders>
          </w:tcPr>
          <w:p w14:paraId="1FAA3E44" w14:textId="2E88D811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shControl</w:t>
            </w:r>
            <w:proofErr w:type="spellEnd"/>
          </w:p>
        </w:tc>
        <w:tc>
          <w:tcPr>
            <w:tcW w:w="4123" w:type="dxa"/>
            <w:tcBorders>
              <w:bottom w:val="single" w:sz="8" w:space="0" w:color="auto"/>
            </w:tcBorders>
          </w:tcPr>
          <w:p w14:paraId="61238959" w14:textId="62BA5492" w:rsidR="000C66C7" w:rsidRPr="00D9413C" w:rsidRDefault="002656D9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UUCUCCGAACGUG- UCACGUTT</w:t>
            </w:r>
          </w:p>
        </w:tc>
      </w:tr>
    </w:tbl>
    <w:p w14:paraId="03721426" w14:textId="77777777" w:rsidR="00C77D65" w:rsidRPr="00D9413C" w:rsidRDefault="00C77D65" w:rsidP="00D61CD8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p w14:paraId="36EFA520" w14:textId="370C7C47" w:rsidR="00606C16" w:rsidRPr="00D9413C" w:rsidRDefault="00606C16" w:rsidP="00D61CD8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D9413C">
        <w:rPr>
          <w:rFonts w:ascii="Arial" w:hAnsi="Arial" w:cs="Arial"/>
          <w:b/>
          <w:bCs/>
          <w:color w:val="000000"/>
          <w:sz w:val="20"/>
          <w:szCs w:val="20"/>
        </w:rPr>
        <w:t>Antibodi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483"/>
        <w:gridCol w:w="2676"/>
        <w:gridCol w:w="2334"/>
      </w:tblGrid>
      <w:tr w:rsidR="008B04B6" w:rsidRPr="00D9413C" w14:paraId="3D14A7E5" w14:textId="6185E124" w:rsidTr="002A05C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A18E9D" w14:textId="2840BF3A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13C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CE8DCF3" w14:textId="03D800D7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13C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7C712DCA" w14:textId="51331C9D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13C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681B1F6E" w14:textId="165FC87C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8B04B6" w:rsidRPr="008B04B6">
              <w:rPr>
                <w:rFonts w:ascii="Arial" w:hAnsi="Arial" w:cs="Arial"/>
                <w:b/>
                <w:bCs/>
                <w:sz w:val="20"/>
                <w:szCs w:val="20"/>
              </w:rPr>
              <w:t>atalog number</w:t>
            </w:r>
          </w:p>
        </w:tc>
      </w:tr>
      <w:tr w:rsidR="008B04B6" w:rsidRPr="00D9413C" w14:paraId="1D4A5567" w14:textId="7391BABD" w:rsidTr="002A05CD">
        <w:tc>
          <w:tcPr>
            <w:tcW w:w="1843" w:type="dxa"/>
            <w:tcBorders>
              <w:top w:val="single" w:sz="4" w:space="0" w:color="auto"/>
            </w:tcBorders>
          </w:tcPr>
          <w:p w14:paraId="0B92B429" w14:textId="374D30E5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USP2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61643B7" w14:textId="14AB778A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412A238A" w14:textId="77777777" w:rsidR="008B04B6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, 1:100 (IHC),</w:t>
            </w:r>
          </w:p>
          <w:p w14:paraId="6F308D82" w14:textId="29BFE111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40 (IP)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38B5E790" w14:textId="05520CF9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ab195289</w:t>
            </w:r>
          </w:p>
        </w:tc>
      </w:tr>
      <w:tr w:rsidR="008B04B6" w:rsidRPr="00CF05EF" w14:paraId="48504C0E" w14:textId="35813F61" w:rsidTr="002A05CD">
        <w:tc>
          <w:tcPr>
            <w:tcW w:w="1843" w:type="dxa"/>
          </w:tcPr>
          <w:p w14:paraId="70DB7655" w14:textId="47F70F83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1312" w:type="dxa"/>
          </w:tcPr>
          <w:p w14:paraId="2E57801C" w14:textId="24612E21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2ABD3C19" w14:textId="77777777" w:rsidR="008B04B6" w:rsidRDefault="008B04B6" w:rsidP="00D61CD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05E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 (WB), 1:200 (IF),</w:t>
            </w:r>
          </w:p>
          <w:p w14:paraId="6DDA74EE" w14:textId="53ACE440" w:rsidR="008B04B6" w:rsidRPr="00CF05EF" w:rsidRDefault="008B04B6" w:rsidP="00D61CD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05E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:100 (FACS)</w:t>
            </w:r>
          </w:p>
        </w:tc>
        <w:tc>
          <w:tcPr>
            <w:tcW w:w="2393" w:type="dxa"/>
          </w:tcPr>
          <w:p w14:paraId="3A692B54" w14:textId="15212B2D" w:rsidR="008B04B6" w:rsidRPr="00CF05EF" w:rsidRDefault="002A05CD" w:rsidP="00D61CD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05CD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b1416</w:t>
            </w:r>
          </w:p>
        </w:tc>
      </w:tr>
      <w:tr w:rsidR="008B04B6" w:rsidRPr="00CF05EF" w14:paraId="69B304B8" w14:textId="6FB00D1B" w:rsidTr="002A05CD">
        <w:tc>
          <w:tcPr>
            <w:tcW w:w="1843" w:type="dxa"/>
          </w:tcPr>
          <w:p w14:paraId="1326C764" w14:textId="2A3B133D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1312" w:type="dxa"/>
          </w:tcPr>
          <w:p w14:paraId="51BC0DAF" w14:textId="3F335E9D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0408F4B9" w14:textId="77777777" w:rsidR="008B04B6" w:rsidRDefault="008B04B6" w:rsidP="00D61CD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05E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 (WB), 1:200 (IF),</w:t>
            </w:r>
          </w:p>
          <w:p w14:paraId="3665E1EB" w14:textId="6E99240D" w:rsidR="008B04B6" w:rsidRPr="00CF05EF" w:rsidRDefault="008B04B6" w:rsidP="00D61CD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05EF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 (FACS)</w:t>
            </w:r>
          </w:p>
        </w:tc>
        <w:tc>
          <w:tcPr>
            <w:tcW w:w="2393" w:type="dxa"/>
          </w:tcPr>
          <w:p w14:paraId="4FF3AB9C" w14:textId="1C6581E4" w:rsidR="008B04B6" w:rsidRPr="00CF05EF" w:rsidRDefault="002A05CD" w:rsidP="00D61CD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05CD">
              <w:rPr>
                <w:rFonts w:ascii="Arial" w:hAnsi="Arial" w:cs="Arial"/>
                <w:color w:val="000000" w:themeColor="text1"/>
                <w:sz w:val="20"/>
                <w:szCs w:val="20"/>
              </w:rPr>
              <w:t>ab92547</w:t>
            </w:r>
          </w:p>
        </w:tc>
      </w:tr>
      <w:tr w:rsidR="008B04B6" w:rsidRPr="00D9413C" w14:paraId="00ECADAA" w14:textId="520B619A" w:rsidTr="002A05CD">
        <w:tc>
          <w:tcPr>
            <w:tcW w:w="1843" w:type="dxa"/>
          </w:tcPr>
          <w:p w14:paraId="0FF18509" w14:textId="43ADA2E2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ERK</w:t>
            </w:r>
            <w:r w:rsidR="002A05CD">
              <w:rPr>
                <w:rFonts w:ascii="Arial" w:hAnsi="Arial" w:cs="Arial"/>
                <w:sz w:val="20"/>
                <w:szCs w:val="20"/>
              </w:rPr>
              <w:t>1</w:t>
            </w:r>
            <w:r w:rsidR="002A05CD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="002A05C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2" w:type="dxa"/>
          </w:tcPr>
          <w:p w14:paraId="3F897174" w14:textId="30C17079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16D2380C" w14:textId="17668950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2393" w:type="dxa"/>
          </w:tcPr>
          <w:p w14:paraId="19AC3A4C" w14:textId="44575D9F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ab184699</w:t>
            </w:r>
          </w:p>
        </w:tc>
      </w:tr>
      <w:tr w:rsidR="008B04B6" w:rsidRPr="00D9413C" w14:paraId="3F5D039A" w14:textId="7F4537EB" w:rsidTr="002A05CD">
        <w:tc>
          <w:tcPr>
            <w:tcW w:w="1843" w:type="dxa"/>
          </w:tcPr>
          <w:p w14:paraId="1DF3D47E" w14:textId="6412A276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p-ERK</w:t>
            </w:r>
            <w:r w:rsidR="002A05CD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312" w:type="dxa"/>
          </w:tcPr>
          <w:p w14:paraId="2E2BA2C4" w14:textId="080497B8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5B100D7F" w14:textId="53AE6EDE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2393" w:type="dxa"/>
          </w:tcPr>
          <w:p w14:paraId="1D7F290F" w14:textId="71195415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ab201015</w:t>
            </w:r>
          </w:p>
        </w:tc>
      </w:tr>
      <w:tr w:rsidR="008B04B6" w:rsidRPr="00D9413C" w14:paraId="4C636FC2" w14:textId="3256F380" w:rsidTr="002A05CD">
        <w:tc>
          <w:tcPr>
            <w:tcW w:w="1843" w:type="dxa"/>
          </w:tcPr>
          <w:p w14:paraId="6E6003CF" w14:textId="36FA2FAA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1312" w:type="dxa"/>
          </w:tcPr>
          <w:p w14:paraId="747F065F" w14:textId="1954C6CF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48245330" w14:textId="65E02C50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2393" w:type="dxa"/>
          </w:tcPr>
          <w:p w14:paraId="4CC8412D" w14:textId="33DF9686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ab185633</w:t>
            </w:r>
          </w:p>
        </w:tc>
      </w:tr>
      <w:tr w:rsidR="008B04B6" w:rsidRPr="00D9413C" w14:paraId="2B4818AE" w14:textId="397946B8" w:rsidTr="002A05CD">
        <w:tc>
          <w:tcPr>
            <w:tcW w:w="1843" w:type="dxa"/>
          </w:tcPr>
          <w:p w14:paraId="0B982EF7" w14:textId="376657B2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Bcl-2</w:t>
            </w:r>
          </w:p>
        </w:tc>
        <w:tc>
          <w:tcPr>
            <w:tcW w:w="1312" w:type="dxa"/>
          </w:tcPr>
          <w:p w14:paraId="684E754C" w14:textId="645BC432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24F6CDF6" w14:textId="6410E7F4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2393" w:type="dxa"/>
          </w:tcPr>
          <w:p w14:paraId="7C9AE5D8" w14:textId="68592A13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ab182858</w:t>
            </w:r>
          </w:p>
        </w:tc>
      </w:tr>
      <w:tr w:rsidR="008B04B6" w:rsidRPr="00D9413C" w14:paraId="340262E6" w14:textId="5D7089FA" w:rsidTr="002A05CD">
        <w:tc>
          <w:tcPr>
            <w:tcW w:w="1843" w:type="dxa"/>
          </w:tcPr>
          <w:p w14:paraId="7980D319" w14:textId="1569D4BF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312" w:type="dxa"/>
          </w:tcPr>
          <w:p w14:paraId="5E2F7172" w14:textId="2F829991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5D201CEC" w14:textId="47125DFB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2393" w:type="dxa"/>
          </w:tcPr>
          <w:p w14:paraId="416A150F" w14:textId="1E7332F7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ab32503</w:t>
            </w:r>
          </w:p>
        </w:tc>
      </w:tr>
      <w:tr w:rsidR="008B04B6" w:rsidRPr="00D9413C" w14:paraId="36AB8030" w14:textId="1DB6C71A" w:rsidTr="002A05CD">
        <w:tc>
          <w:tcPr>
            <w:tcW w:w="1843" w:type="dxa"/>
          </w:tcPr>
          <w:p w14:paraId="16360DB8" w14:textId="3B4295E2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p-Akt</w:t>
            </w:r>
          </w:p>
        </w:tc>
        <w:tc>
          <w:tcPr>
            <w:tcW w:w="1312" w:type="dxa"/>
          </w:tcPr>
          <w:p w14:paraId="32B919EC" w14:textId="404A1CA1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758" w:type="dxa"/>
          </w:tcPr>
          <w:p w14:paraId="0224308E" w14:textId="26AC49B1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2393" w:type="dxa"/>
          </w:tcPr>
          <w:p w14:paraId="08010472" w14:textId="1B653426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ab192623</w:t>
            </w:r>
          </w:p>
        </w:tc>
      </w:tr>
      <w:tr w:rsidR="008B04B6" w:rsidRPr="00D9413C" w14:paraId="590A5760" w14:textId="2A142E48" w:rsidTr="002A05CD">
        <w:tc>
          <w:tcPr>
            <w:tcW w:w="1843" w:type="dxa"/>
          </w:tcPr>
          <w:p w14:paraId="6C617DA3" w14:textId="4BB12185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SIRT1</w:t>
            </w:r>
          </w:p>
        </w:tc>
        <w:tc>
          <w:tcPr>
            <w:tcW w:w="1312" w:type="dxa"/>
          </w:tcPr>
          <w:p w14:paraId="731DCC00" w14:textId="5C028770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58" w:type="dxa"/>
          </w:tcPr>
          <w:p w14:paraId="59280A85" w14:textId="22546E2B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, 1μg (IP)</w:t>
            </w:r>
          </w:p>
        </w:tc>
        <w:tc>
          <w:tcPr>
            <w:tcW w:w="2393" w:type="dxa"/>
          </w:tcPr>
          <w:p w14:paraId="634041B7" w14:textId="15729277" w:rsidR="008B04B6" w:rsidRPr="00D9413C" w:rsidRDefault="002A05CD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A05CD">
              <w:rPr>
                <w:rFonts w:ascii="Arial" w:hAnsi="Arial" w:cs="Arial"/>
                <w:sz w:val="20"/>
                <w:szCs w:val="20"/>
              </w:rPr>
              <w:t>13161-1-AP</w:t>
            </w:r>
          </w:p>
        </w:tc>
      </w:tr>
      <w:tr w:rsidR="008B04B6" w:rsidRPr="00D9413C" w14:paraId="28FE73CF" w14:textId="33260736" w:rsidTr="002A05CD">
        <w:tc>
          <w:tcPr>
            <w:tcW w:w="1843" w:type="dxa"/>
          </w:tcPr>
          <w:p w14:paraId="2B61425D" w14:textId="46A92B70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D9413C">
              <w:rPr>
                <w:rFonts w:ascii="Arial" w:hAnsi="Arial" w:cs="Arial"/>
                <w:sz w:val="20"/>
                <w:szCs w:val="20"/>
              </w:rPr>
              <w:t>-tag</w:t>
            </w:r>
          </w:p>
        </w:tc>
        <w:tc>
          <w:tcPr>
            <w:tcW w:w="1312" w:type="dxa"/>
          </w:tcPr>
          <w:p w14:paraId="4D3BC5DF" w14:textId="6F54590E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58" w:type="dxa"/>
          </w:tcPr>
          <w:p w14:paraId="0922DEEC" w14:textId="7CA7D506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, 1μg (IP)</w:t>
            </w:r>
          </w:p>
        </w:tc>
        <w:tc>
          <w:tcPr>
            <w:tcW w:w="2393" w:type="dxa"/>
          </w:tcPr>
          <w:p w14:paraId="54EF7483" w14:textId="734E1528" w:rsidR="008B04B6" w:rsidRPr="00D9413C" w:rsidRDefault="002012BB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2BB">
              <w:rPr>
                <w:rFonts w:ascii="Arial" w:hAnsi="Arial" w:cs="Arial"/>
                <w:sz w:val="20"/>
                <w:szCs w:val="20"/>
              </w:rPr>
              <w:t>9e1</w:t>
            </w:r>
          </w:p>
        </w:tc>
      </w:tr>
      <w:tr w:rsidR="008B04B6" w:rsidRPr="00D9413C" w14:paraId="2B32B9FC" w14:textId="0155B3E3" w:rsidTr="002A05CD">
        <w:tc>
          <w:tcPr>
            <w:tcW w:w="1843" w:type="dxa"/>
          </w:tcPr>
          <w:p w14:paraId="44ADA165" w14:textId="6182CAC8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Flag-tag</w:t>
            </w:r>
          </w:p>
        </w:tc>
        <w:tc>
          <w:tcPr>
            <w:tcW w:w="1312" w:type="dxa"/>
          </w:tcPr>
          <w:p w14:paraId="54156752" w14:textId="11E94DFF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58" w:type="dxa"/>
          </w:tcPr>
          <w:p w14:paraId="5429A781" w14:textId="06B3CFFF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, 1μg (IP)</w:t>
            </w:r>
          </w:p>
        </w:tc>
        <w:tc>
          <w:tcPr>
            <w:tcW w:w="2393" w:type="dxa"/>
          </w:tcPr>
          <w:p w14:paraId="4FE2CD53" w14:textId="3C0F5D55" w:rsidR="008B04B6" w:rsidRPr="00D9413C" w:rsidRDefault="002012BB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2BB">
              <w:rPr>
                <w:rFonts w:ascii="Arial" w:hAnsi="Arial" w:cs="Arial"/>
                <w:sz w:val="20"/>
                <w:szCs w:val="20"/>
              </w:rPr>
              <w:t>20543-1-AP</w:t>
            </w:r>
          </w:p>
        </w:tc>
      </w:tr>
      <w:tr w:rsidR="008B04B6" w:rsidRPr="00D9413C" w14:paraId="6772C8F4" w14:textId="4AEBDC65" w:rsidTr="002A05CD">
        <w:tc>
          <w:tcPr>
            <w:tcW w:w="1843" w:type="dxa"/>
          </w:tcPr>
          <w:p w14:paraId="0630D216" w14:textId="7509360C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Ubiquitin</w:t>
            </w:r>
          </w:p>
        </w:tc>
        <w:tc>
          <w:tcPr>
            <w:tcW w:w="1312" w:type="dxa"/>
          </w:tcPr>
          <w:p w14:paraId="19F8548F" w14:textId="3E61F64B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58" w:type="dxa"/>
          </w:tcPr>
          <w:p w14:paraId="66D0BF20" w14:textId="32D5BAE7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, 1μg (IP)</w:t>
            </w:r>
          </w:p>
        </w:tc>
        <w:tc>
          <w:tcPr>
            <w:tcW w:w="2393" w:type="dxa"/>
          </w:tcPr>
          <w:p w14:paraId="5572DB91" w14:textId="780E8A8E" w:rsidR="008B04B6" w:rsidRPr="00D9413C" w:rsidRDefault="002012BB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2BB">
              <w:rPr>
                <w:rFonts w:ascii="Arial" w:hAnsi="Arial" w:cs="Arial"/>
                <w:sz w:val="20"/>
                <w:szCs w:val="20"/>
              </w:rPr>
              <w:t>10201-2-AP</w:t>
            </w:r>
          </w:p>
        </w:tc>
      </w:tr>
      <w:tr w:rsidR="008B04B6" w:rsidRPr="00D9413C" w14:paraId="699B1E6F" w14:textId="325E3174" w:rsidTr="002A05CD">
        <w:tc>
          <w:tcPr>
            <w:tcW w:w="1843" w:type="dxa"/>
          </w:tcPr>
          <w:p w14:paraId="39941447" w14:textId="14D085CA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Pan-Acetylation</w:t>
            </w:r>
          </w:p>
        </w:tc>
        <w:tc>
          <w:tcPr>
            <w:tcW w:w="1312" w:type="dxa"/>
          </w:tcPr>
          <w:p w14:paraId="00DAC741" w14:textId="01A6C80D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58" w:type="dxa"/>
          </w:tcPr>
          <w:p w14:paraId="641ACBD2" w14:textId="3B3F1206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, 1μg (IP)</w:t>
            </w:r>
          </w:p>
        </w:tc>
        <w:tc>
          <w:tcPr>
            <w:tcW w:w="2393" w:type="dxa"/>
          </w:tcPr>
          <w:p w14:paraId="629BF892" w14:textId="1450DFDD" w:rsidR="008B04B6" w:rsidRPr="00D9413C" w:rsidRDefault="002012BB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2BB">
              <w:rPr>
                <w:rFonts w:ascii="Arial" w:hAnsi="Arial" w:cs="Arial"/>
                <w:sz w:val="20"/>
                <w:szCs w:val="20"/>
              </w:rPr>
              <w:t>66289-1-Ig</w:t>
            </w:r>
          </w:p>
        </w:tc>
      </w:tr>
      <w:tr w:rsidR="008B04B6" w:rsidRPr="00D9413C" w14:paraId="1635DDE9" w14:textId="149BD32E" w:rsidTr="002A05CD">
        <w:tc>
          <w:tcPr>
            <w:tcW w:w="1843" w:type="dxa"/>
          </w:tcPr>
          <w:p w14:paraId="21BD6AE7" w14:textId="367922CA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312" w:type="dxa"/>
          </w:tcPr>
          <w:p w14:paraId="7ABAED9E" w14:textId="76555324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413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758" w:type="dxa"/>
          </w:tcPr>
          <w:p w14:paraId="703AAE19" w14:textId="28A0908A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1000 (WB)</w:t>
            </w:r>
          </w:p>
        </w:tc>
        <w:tc>
          <w:tcPr>
            <w:tcW w:w="2393" w:type="dxa"/>
          </w:tcPr>
          <w:p w14:paraId="390152E5" w14:textId="6ADD6440" w:rsidR="008B04B6" w:rsidRPr="00D9413C" w:rsidRDefault="002012BB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2BB">
              <w:rPr>
                <w:rFonts w:ascii="Arial" w:hAnsi="Arial" w:cs="Arial"/>
                <w:sz w:val="20"/>
                <w:szCs w:val="20"/>
              </w:rPr>
              <w:t>60004-1-Ig</w:t>
            </w:r>
          </w:p>
        </w:tc>
      </w:tr>
      <w:tr w:rsidR="008B04B6" w:rsidRPr="00D9413C" w14:paraId="00E9F143" w14:textId="02D5E41A" w:rsidTr="002A05CD">
        <w:tc>
          <w:tcPr>
            <w:tcW w:w="1843" w:type="dxa"/>
          </w:tcPr>
          <w:p w14:paraId="33F3BFA3" w14:textId="0E0886FD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 xml:space="preserve">Goat anti-rabbit </w:t>
            </w:r>
          </w:p>
        </w:tc>
        <w:tc>
          <w:tcPr>
            <w:tcW w:w="1312" w:type="dxa"/>
          </w:tcPr>
          <w:p w14:paraId="290B906E" w14:textId="7CBF93B2" w:rsidR="008B04B6" w:rsidRPr="00D9413C" w:rsidRDefault="007F3EF5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758" w:type="dxa"/>
          </w:tcPr>
          <w:p w14:paraId="3BB098FD" w14:textId="6583A4E8" w:rsidR="008B04B6" w:rsidRPr="00D9413C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</w:t>
            </w:r>
            <w:r w:rsidR="007F3EF5">
              <w:rPr>
                <w:rFonts w:ascii="Arial" w:hAnsi="Arial" w:cs="Arial"/>
                <w:sz w:val="20"/>
                <w:szCs w:val="20"/>
              </w:rPr>
              <w:t>5</w:t>
            </w:r>
            <w:r w:rsidRPr="00D9413C">
              <w:rPr>
                <w:rFonts w:ascii="Arial" w:hAnsi="Arial" w:cs="Arial"/>
                <w:sz w:val="20"/>
                <w:szCs w:val="20"/>
              </w:rPr>
              <w:t>000 (WB)</w:t>
            </w:r>
          </w:p>
        </w:tc>
        <w:tc>
          <w:tcPr>
            <w:tcW w:w="2393" w:type="dxa"/>
          </w:tcPr>
          <w:p w14:paraId="629C62CE" w14:textId="47E3A48E" w:rsidR="008B04B6" w:rsidRPr="00D9413C" w:rsidRDefault="007F3EF5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3EF5">
              <w:rPr>
                <w:rFonts w:ascii="Arial" w:hAnsi="Arial" w:cs="Arial"/>
                <w:sz w:val="20"/>
                <w:szCs w:val="20"/>
              </w:rPr>
              <w:t>31430</w:t>
            </w:r>
          </w:p>
        </w:tc>
      </w:tr>
      <w:tr w:rsidR="008B04B6" w:rsidRPr="00D9413C" w14:paraId="65D3DB15" w14:textId="24875CDF" w:rsidTr="002A05CD">
        <w:tc>
          <w:tcPr>
            <w:tcW w:w="1843" w:type="dxa"/>
            <w:tcBorders>
              <w:bottom w:val="single" w:sz="4" w:space="0" w:color="auto"/>
            </w:tcBorders>
          </w:tcPr>
          <w:p w14:paraId="7155B8EE" w14:textId="77777777" w:rsidR="008B04B6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oat anti-mouse</w:t>
            </w:r>
          </w:p>
          <w:p w14:paraId="65BE556D" w14:textId="77777777" w:rsidR="00D03350" w:rsidRDefault="00D03350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oat anti-rabbit</w:t>
            </w:r>
          </w:p>
          <w:p w14:paraId="3D688AF0" w14:textId="31486B0B" w:rsidR="00D03350" w:rsidRPr="00D9413C" w:rsidRDefault="00D03350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Goat anti-mouse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E770738" w14:textId="77777777" w:rsidR="008B04B6" w:rsidRDefault="007F3EF5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  <w:p w14:paraId="04B71C3D" w14:textId="77777777" w:rsidR="00D03350" w:rsidRDefault="00D03350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  <w:p w14:paraId="6EA6ED1B" w14:textId="7FC31072" w:rsidR="00D03350" w:rsidRPr="00D9413C" w:rsidRDefault="00D03350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758" w:type="dxa"/>
            <w:tcBorders>
              <w:bottom w:val="single" w:sz="4" w:space="0" w:color="auto"/>
            </w:tcBorders>
          </w:tcPr>
          <w:p w14:paraId="5C775F42" w14:textId="77777777" w:rsidR="008B04B6" w:rsidRDefault="008B04B6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9413C">
              <w:rPr>
                <w:rFonts w:ascii="Arial" w:hAnsi="Arial" w:cs="Arial"/>
                <w:sz w:val="20"/>
                <w:szCs w:val="20"/>
              </w:rPr>
              <w:t>1:</w:t>
            </w:r>
            <w:r w:rsidR="007F3EF5">
              <w:rPr>
                <w:rFonts w:ascii="Arial" w:hAnsi="Arial" w:cs="Arial"/>
                <w:sz w:val="20"/>
                <w:szCs w:val="20"/>
              </w:rPr>
              <w:t>5</w:t>
            </w:r>
            <w:r w:rsidRPr="00D9413C">
              <w:rPr>
                <w:rFonts w:ascii="Arial" w:hAnsi="Arial" w:cs="Arial"/>
                <w:sz w:val="20"/>
                <w:szCs w:val="20"/>
              </w:rPr>
              <w:t>000 (WB)</w:t>
            </w:r>
          </w:p>
          <w:p w14:paraId="49B18C8D" w14:textId="77777777" w:rsidR="00D03350" w:rsidRDefault="00D03350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03350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 xml:space="preserve"> (FACS), </w:t>
            </w:r>
            <w:r w:rsidRPr="00D03350">
              <w:rPr>
                <w:rFonts w:ascii="Arial" w:hAnsi="Arial" w:cs="Arial"/>
                <w:sz w:val="20"/>
                <w:szCs w:val="20"/>
              </w:rPr>
              <w:t>2 µ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D0335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IF)</w:t>
            </w:r>
          </w:p>
          <w:p w14:paraId="14E30F6F" w14:textId="3B69D0FE" w:rsidR="00AE5515" w:rsidRPr="00D9413C" w:rsidRDefault="00AE5515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03350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 xml:space="preserve"> (FACS), </w:t>
            </w:r>
            <w:r w:rsidRPr="00D03350">
              <w:rPr>
                <w:rFonts w:ascii="Arial" w:hAnsi="Arial" w:cs="Arial"/>
                <w:sz w:val="20"/>
                <w:szCs w:val="20"/>
              </w:rPr>
              <w:t>2 µg/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D0335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IF)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38E5BEEB" w14:textId="77777777" w:rsidR="008B04B6" w:rsidRDefault="007F3EF5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3EF5">
              <w:rPr>
                <w:rFonts w:ascii="Arial" w:hAnsi="Arial" w:cs="Arial"/>
                <w:sz w:val="20"/>
                <w:szCs w:val="20"/>
              </w:rPr>
              <w:t>31430</w:t>
            </w:r>
          </w:p>
          <w:p w14:paraId="06FD41DE" w14:textId="77777777" w:rsidR="007F3EF5" w:rsidRDefault="00D03350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03350">
              <w:rPr>
                <w:rFonts w:ascii="Arial" w:hAnsi="Arial" w:cs="Arial"/>
                <w:sz w:val="20"/>
                <w:szCs w:val="20"/>
              </w:rPr>
              <w:t>F-2765</w:t>
            </w:r>
          </w:p>
          <w:p w14:paraId="78028DEE" w14:textId="132D7D39" w:rsidR="00AE5515" w:rsidRPr="00D9413C" w:rsidRDefault="00AE5515" w:rsidP="00D61CD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5515">
              <w:rPr>
                <w:rFonts w:ascii="Arial" w:hAnsi="Arial" w:cs="Arial"/>
                <w:sz w:val="20"/>
                <w:szCs w:val="20"/>
              </w:rPr>
              <w:t>A28175</w:t>
            </w:r>
          </w:p>
        </w:tc>
      </w:tr>
    </w:tbl>
    <w:p w14:paraId="35A49959" w14:textId="77777777" w:rsidR="00C77D65" w:rsidRPr="00D9413C" w:rsidRDefault="00C77D65" w:rsidP="00D61CD8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sectPr w:rsidR="00C77D65" w:rsidRPr="00D94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98AC0" w14:textId="77777777" w:rsidR="00B95A12" w:rsidRDefault="00B95A12" w:rsidP="00E65D5C">
      <w:r>
        <w:separator/>
      </w:r>
    </w:p>
  </w:endnote>
  <w:endnote w:type="continuationSeparator" w:id="0">
    <w:p w14:paraId="21CB194D" w14:textId="77777777" w:rsidR="00B95A12" w:rsidRDefault="00B95A12" w:rsidP="00E65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1B69B" w14:textId="77777777" w:rsidR="00B95A12" w:rsidRDefault="00B95A12" w:rsidP="00E65D5C">
      <w:r>
        <w:separator/>
      </w:r>
    </w:p>
  </w:footnote>
  <w:footnote w:type="continuationSeparator" w:id="0">
    <w:p w14:paraId="03B1A949" w14:textId="77777777" w:rsidR="00B95A12" w:rsidRDefault="00B95A12" w:rsidP="00E65D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31A46"/>
    <w:multiLevelType w:val="hybridMultilevel"/>
    <w:tmpl w:val="B4F0FB86"/>
    <w:lvl w:ilvl="0" w:tplc="01C8BE0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90edwaeedv4eavwapr0t7we0set2fwdrp&quot;&gt;我的EndNote库&lt;record-ids&gt;&lt;item&gt;588&lt;/item&gt;&lt;/record-ids&gt;&lt;/item&gt;&lt;/Libraries&gt;"/>
  </w:docVars>
  <w:rsids>
    <w:rsidRoot w:val="001C5884"/>
    <w:rsid w:val="00000CD2"/>
    <w:rsid w:val="0000490D"/>
    <w:rsid w:val="00023F73"/>
    <w:rsid w:val="00036B83"/>
    <w:rsid w:val="00041647"/>
    <w:rsid w:val="000470AF"/>
    <w:rsid w:val="00050D36"/>
    <w:rsid w:val="00063BD6"/>
    <w:rsid w:val="00066AC8"/>
    <w:rsid w:val="0008249E"/>
    <w:rsid w:val="00092A41"/>
    <w:rsid w:val="000B0076"/>
    <w:rsid w:val="000B0096"/>
    <w:rsid w:val="000C66C7"/>
    <w:rsid w:val="000D03B3"/>
    <w:rsid w:val="000E0ECD"/>
    <w:rsid w:val="000F6EBA"/>
    <w:rsid w:val="001003B7"/>
    <w:rsid w:val="001025D4"/>
    <w:rsid w:val="0011017B"/>
    <w:rsid w:val="00120F2A"/>
    <w:rsid w:val="00126B35"/>
    <w:rsid w:val="00141A48"/>
    <w:rsid w:val="001423AA"/>
    <w:rsid w:val="0015594B"/>
    <w:rsid w:val="0016018A"/>
    <w:rsid w:val="00164DAE"/>
    <w:rsid w:val="00172945"/>
    <w:rsid w:val="00192E36"/>
    <w:rsid w:val="001A066E"/>
    <w:rsid w:val="001C5884"/>
    <w:rsid w:val="001C58AC"/>
    <w:rsid w:val="001D278F"/>
    <w:rsid w:val="001D634E"/>
    <w:rsid w:val="001E2F3C"/>
    <w:rsid w:val="002012BB"/>
    <w:rsid w:val="002253D7"/>
    <w:rsid w:val="002269D5"/>
    <w:rsid w:val="0022778D"/>
    <w:rsid w:val="00232F47"/>
    <w:rsid w:val="002426BD"/>
    <w:rsid w:val="00245074"/>
    <w:rsid w:val="00255C21"/>
    <w:rsid w:val="00260B0B"/>
    <w:rsid w:val="002656D9"/>
    <w:rsid w:val="00265A42"/>
    <w:rsid w:val="002731AD"/>
    <w:rsid w:val="002759F7"/>
    <w:rsid w:val="002A05CD"/>
    <w:rsid w:val="002B0800"/>
    <w:rsid w:val="002B65D4"/>
    <w:rsid w:val="002C1634"/>
    <w:rsid w:val="002C4300"/>
    <w:rsid w:val="002E6BEE"/>
    <w:rsid w:val="002F211B"/>
    <w:rsid w:val="002F799A"/>
    <w:rsid w:val="003148C7"/>
    <w:rsid w:val="00316473"/>
    <w:rsid w:val="00321473"/>
    <w:rsid w:val="0033792E"/>
    <w:rsid w:val="00357ABF"/>
    <w:rsid w:val="0036403C"/>
    <w:rsid w:val="00370B60"/>
    <w:rsid w:val="00376CF1"/>
    <w:rsid w:val="00392987"/>
    <w:rsid w:val="003947B4"/>
    <w:rsid w:val="003A4873"/>
    <w:rsid w:val="003D10DD"/>
    <w:rsid w:val="003E3A33"/>
    <w:rsid w:val="003F4DAC"/>
    <w:rsid w:val="0040128C"/>
    <w:rsid w:val="00414427"/>
    <w:rsid w:val="00416C62"/>
    <w:rsid w:val="00421268"/>
    <w:rsid w:val="00436D79"/>
    <w:rsid w:val="004508EE"/>
    <w:rsid w:val="00452A10"/>
    <w:rsid w:val="00466B0A"/>
    <w:rsid w:val="0047474E"/>
    <w:rsid w:val="00484E9D"/>
    <w:rsid w:val="004B45A4"/>
    <w:rsid w:val="004C061B"/>
    <w:rsid w:val="004C31D3"/>
    <w:rsid w:val="00503D0F"/>
    <w:rsid w:val="0050531C"/>
    <w:rsid w:val="005056B3"/>
    <w:rsid w:val="00533481"/>
    <w:rsid w:val="00545BB7"/>
    <w:rsid w:val="00547906"/>
    <w:rsid w:val="005547C0"/>
    <w:rsid w:val="00574962"/>
    <w:rsid w:val="00591C3E"/>
    <w:rsid w:val="005C1526"/>
    <w:rsid w:val="005E3DF8"/>
    <w:rsid w:val="00600B84"/>
    <w:rsid w:val="006030A0"/>
    <w:rsid w:val="00606C16"/>
    <w:rsid w:val="00607957"/>
    <w:rsid w:val="00607A33"/>
    <w:rsid w:val="00612CC7"/>
    <w:rsid w:val="0065544B"/>
    <w:rsid w:val="006606BC"/>
    <w:rsid w:val="006676DC"/>
    <w:rsid w:val="006703DD"/>
    <w:rsid w:val="006704C4"/>
    <w:rsid w:val="00672ED0"/>
    <w:rsid w:val="006803BE"/>
    <w:rsid w:val="00682B38"/>
    <w:rsid w:val="0068420A"/>
    <w:rsid w:val="006C38BC"/>
    <w:rsid w:val="006C435B"/>
    <w:rsid w:val="006D4E7A"/>
    <w:rsid w:val="006D7AD7"/>
    <w:rsid w:val="006E0AA3"/>
    <w:rsid w:val="006E292E"/>
    <w:rsid w:val="0071215D"/>
    <w:rsid w:val="007264E7"/>
    <w:rsid w:val="007455EA"/>
    <w:rsid w:val="00764F7E"/>
    <w:rsid w:val="00771B0E"/>
    <w:rsid w:val="007761D3"/>
    <w:rsid w:val="00777FB3"/>
    <w:rsid w:val="0078067F"/>
    <w:rsid w:val="00793403"/>
    <w:rsid w:val="00795934"/>
    <w:rsid w:val="007A2093"/>
    <w:rsid w:val="007A7521"/>
    <w:rsid w:val="007B6053"/>
    <w:rsid w:val="007C7066"/>
    <w:rsid w:val="007D0018"/>
    <w:rsid w:val="007D0138"/>
    <w:rsid w:val="007F113A"/>
    <w:rsid w:val="007F2BAD"/>
    <w:rsid w:val="007F3EF5"/>
    <w:rsid w:val="007F42C8"/>
    <w:rsid w:val="008123F7"/>
    <w:rsid w:val="008306FF"/>
    <w:rsid w:val="00842D9E"/>
    <w:rsid w:val="0084784D"/>
    <w:rsid w:val="00857C41"/>
    <w:rsid w:val="00871261"/>
    <w:rsid w:val="008B04B6"/>
    <w:rsid w:val="008E15E7"/>
    <w:rsid w:val="008E22CA"/>
    <w:rsid w:val="008F772F"/>
    <w:rsid w:val="009028CA"/>
    <w:rsid w:val="009047D9"/>
    <w:rsid w:val="00906D9F"/>
    <w:rsid w:val="0093010D"/>
    <w:rsid w:val="00936982"/>
    <w:rsid w:val="009508B9"/>
    <w:rsid w:val="009608F0"/>
    <w:rsid w:val="00974F64"/>
    <w:rsid w:val="00977C7F"/>
    <w:rsid w:val="00985B0C"/>
    <w:rsid w:val="009860FD"/>
    <w:rsid w:val="00991E0C"/>
    <w:rsid w:val="00994CE5"/>
    <w:rsid w:val="009973B4"/>
    <w:rsid w:val="009A23D5"/>
    <w:rsid w:val="009A56B1"/>
    <w:rsid w:val="009B033C"/>
    <w:rsid w:val="009B2169"/>
    <w:rsid w:val="009D6706"/>
    <w:rsid w:val="009E4B00"/>
    <w:rsid w:val="00A03087"/>
    <w:rsid w:val="00A14EB3"/>
    <w:rsid w:val="00A30963"/>
    <w:rsid w:val="00A35586"/>
    <w:rsid w:val="00A47AAC"/>
    <w:rsid w:val="00A6191C"/>
    <w:rsid w:val="00A635D3"/>
    <w:rsid w:val="00A719E4"/>
    <w:rsid w:val="00A83BF5"/>
    <w:rsid w:val="00A83E7E"/>
    <w:rsid w:val="00A966DE"/>
    <w:rsid w:val="00AC414F"/>
    <w:rsid w:val="00AC44A5"/>
    <w:rsid w:val="00AD733C"/>
    <w:rsid w:val="00AE5515"/>
    <w:rsid w:val="00AE5AB6"/>
    <w:rsid w:val="00AE7AA5"/>
    <w:rsid w:val="00AF5431"/>
    <w:rsid w:val="00AF7768"/>
    <w:rsid w:val="00B101A9"/>
    <w:rsid w:val="00B138DC"/>
    <w:rsid w:val="00B35A90"/>
    <w:rsid w:val="00B37EE6"/>
    <w:rsid w:val="00B60893"/>
    <w:rsid w:val="00B6130D"/>
    <w:rsid w:val="00B81A42"/>
    <w:rsid w:val="00B85793"/>
    <w:rsid w:val="00B95A12"/>
    <w:rsid w:val="00B964C0"/>
    <w:rsid w:val="00C06897"/>
    <w:rsid w:val="00C106F6"/>
    <w:rsid w:val="00C1396C"/>
    <w:rsid w:val="00C43AFD"/>
    <w:rsid w:val="00C44E17"/>
    <w:rsid w:val="00C56091"/>
    <w:rsid w:val="00C5701C"/>
    <w:rsid w:val="00C63476"/>
    <w:rsid w:val="00C63E29"/>
    <w:rsid w:val="00C72AF5"/>
    <w:rsid w:val="00C77D65"/>
    <w:rsid w:val="00C81DCE"/>
    <w:rsid w:val="00C9250C"/>
    <w:rsid w:val="00CA115D"/>
    <w:rsid w:val="00CB01CA"/>
    <w:rsid w:val="00CB2A62"/>
    <w:rsid w:val="00CF05EF"/>
    <w:rsid w:val="00CF3F9C"/>
    <w:rsid w:val="00D03350"/>
    <w:rsid w:val="00D3336A"/>
    <w:rsid w:val="00D43884"/>
    <w:rsid w:val="00D44359"/>
    <w:rsid w:val="00D44775"/>
    <w:rsid w:val="00D53B4B"/>
    <w:rsid w:val="00D61CD8"/>
    <w:rsid w:val="00D6666B"/>
    <w:rsid w:val="00D73DCA"/>
    <w:rsid w:val="00D76785"/>
    <w:rsid w:val="00D80271"/>
    <w:rsid w:val="00D9413C"/>
    <w:rsid w:val="00DA0D42"/>
    <w:rsid w:val="00DA1FCD"/>
    <w:rsid w:val="00DA7A62"/>
    <w:rsid w:val="00DB5A1A"/>
    <w:rsid w:val="00DB61E4"/>
    <w:rsid w:val="00DE0102"/>
    <w:rsid w:val="00DE29E1"/>
    <w:rsid w:val="00E0128E"/>
    <w:rsid w:val="00E166E6"/>
    <w:rsid w:val="00E30407"/>
    <w:rsid w:val="00E37828"/>
    <w:rsid w:val="00E52EFA"/>
    <w:rsid w:val="00E53AEE"/>
    <w:rsid w:val="00E54150"/>
    <w:rsid w:val="00E60FF1"/>
    <w:rsid w:val="00E65D5C"/>
    <w:rsid w:val="00E67A29"/>
    <w:rsid w:val="00E84CA5"/>
    <w:rsid w:val="00E868FB"/>
    <w:rsid w:val="00E924A8"/>
    <w:rsid w:val="00E92B9C"/>
    <w:rsid w:val="00E93CC6"/>
    <w:rsid w:val="00EB6E14"/>
    <w:rsid w:val="00EE0F51"/>
    <w:rsid w:val="00EF0B93"/>
    <w:rsid w:val="00EF6916"/>
    <w:rsid w:val="00F04FBD"/>
    <w:rsid w:val="00F17187"/>
    <w:rsid w:val="00F17ED2"/>
    <w:rsid w:val="00F25313"/>
    <w:rsid w:val="00F25414"/>
    <w:rsid w:val="00F2637E"/>
    <w:rsid w:val="00F26CB1"/>
    <w:rsid w:val="00F32FD9"/>
    <w:rsid w:val="00F55D5B"/>
    <w:rsid w:val="00F63013"/>
    <w:rsid w:val="00F83C13"/>
    <w:rsid w:val="00F87353"/>
    <w:rsid w:val="00F87769"/>
    <w:rsid w:val="00F92286"/>
    <w:rsid w:val="00FB40B2"/>
    <w:rsid w:val="00FD5146"/>
    <w:rsid w:val="00FE5103"/>
    <w:rsid w:val="00FF0B68"/>
    <w:rsid w:val="00FF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529A5"/>
  <w15:chartTrackingRefBased/>
  <w15:docId w15:val="{638B4F70-0ACF-41DC-8B1A-9CDC71A04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D5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D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D5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5D5C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5D5C"/>
    <w:rPr>
      <w:sz w:val="18"/>
      <w:szCs w:val="18"/>
    </w:rPr>
  </w:style>
  <w:style w:type="paragraph" w:customStyle="1" w:styleId="Standard">
    <w:name w:val="Standard"/>
    <w:link w:val="Standard0"/>
    <w:rsid w:val="00E65D5C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Times New Roman"/>
      <w:kern w:val="3"/>
      <w:sz w:val="20"/>
      <w:szCs w:val="20"/>
      <w:lang w:val="en-GB"/>
    </w:rPr>
  </w:style>
  <w:style w:type="character" w:customStyle="1" w:styleId="Standard0">
    <w:name w:val="Standard 字符"/>
    <w:link w:val="Standard"/>
    <w:rsid w:val="00E65D5C"/>
    <w:rPr>
      <w:rFonts w:ascii="等线" w:eastAsia="等线" w:hAnsi="等线" w:cs="Times New Roman"/>
      <w:kern w:val="3"/>
      <w:sz w:val="20"/>
      <w:szCs w:val="20"/>
      <w:lang w:val="en-GB"/>
    </w:rPr>
  </w:style>
  <w:style w:type="table" w:styleId="a9">
    <w:name w:val="Table Grid"/>
    <w:basedOn w:val="a1"/>
    <w:uiPriority w:val="39"/>
    <w:rsid w:val="00606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E60FF1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D80271"/>
    <w:rPr>
      <w:color w:val="0563C1" w:themeColor="hyperlink"/>
      <w:u w:val="single"/>
    </w:rPr>
  </w:style>
  <w:style w:type="character" w:customStyle="1" w:styleId="fontstyle01">
    <w:name w:val="fontstyle01"/>
    <w:rsid w:val="00CB2A62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028C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28CA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28CA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28CA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s</dc:creator>
  <cp:keywords/>
  <dc:description/>
  <cp:lastModifiedBy>wits</cp:lastModifiedBy>
  <cp:revision>49</cp:revision>
  <cp:lastPrinted>2021-04-19T18:11:00Z</cp:lastPrinted>
  <dcterms:created xsi:type="dcterms:W3CDTF">2021-04-19T18:10:00Z</dcterms:created>
  <dcterms:modified xsi:type="dcterms:W3CDTF">2021-04-26T15:04:00Z</dcterms:modified>
</cp:coreProperties>
</file>